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1"/>
        <w:tblpPr w:leftFromText="180" w:rightFromText="180" w:horzAnchor="margin" w:tblpY="519"/>
        <w:tblW w:w="5000" w:type="pct"/>
        <w:tblLook w:val="04A0" w:firstRow="1" w:lastRow="0" w:firstColumn="1" w:lastColumn="0" w:noHBand="0" w:noVBand="1"/>
      </w:tblPr>
      <w:tblGrid>
        <w:gridCol w:w="2192"/>
        <w:gridCol w:w="874"/>
        <w:gridCol w:w="1178"/>
        <w:gridCol w:w="695"/>
        <w:gridCol w:w="974"/>
        <w:gridCol w:w="762"/>
        <w:gridCol w:w="904"/>
        <w:gridCol w:w="762"/>
        <w:gridCol w:w="698"/>
        <w:gridCol w:w="843"/>
        <w:gridCol w:w="871"/>
        <w:gridCol w:w="790"/>
        <w:gridCol w:w="843"/>
        <w:gridCol w:w="779"/>
        <w:gridCol w:w="793"/>
      </w:tblGrid>
      <w:tr w:rsidR="0091275C" w:rsidRPr="00CE3242" w14:paraId="7252014B" w14:textId="63269E1A" w:rsidTr="00912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 w:val="restart"/>
            <w:vAlign w:val="center"/>
          </w:tcPr>
          <w:p w14:paraId="52892751" w14:textId="4A32403D" w:rsidR="0091275C" w:rsidRPr="00CE3242" w:rsidRDefault="0091275C" w:rsidP="003177CA">
            <w:pPr>
              <w:jc w:val="left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bookmarkStart w:id="0" w:name="_Hlk51576845"/>
            <w:r w:rsidRPr="00CE3242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Transconjugant</w:t>
            </w:r>
          </w:p>
        </w:tc>
        <w:tc>
          <w:tcPr>
            <w:tcW w:w="4215" w:type="pct"/>
            <w:gridSpan w:val="14"/>
          </w:tcPr>
          <w:p w14:paraId="5B8C38FD" w14:textId="0D2F7015" w:rsidR="0091275C" w:rsidRPr="00CE3242" w:rsidRDefault="0091275C" w:rsidP="0031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MIC</w:t>
            </w: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(μg/mL)</w:t>
            </w:r>
          </w:p>
        </w:tc>
      </w:tr>
      <w:tr w:rsidR="0091275C" w:rsidRPr="00CE3242" w14:paraId="33A4DB51" w14:textId="77777777" w:rsidTr="0091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/>
            <w:vAlign w:val="center"/>
          </w:tcPr>
          <w:p w14:paraId="423E9B2C" w14:textId="77777777" w:rsidR="0091275C" w:rsidRPr="00CE3242" w:rsidRDefault="0091275C" w:rsidP="003177CA">
            <w:pPr>
              <w:jc w:val="left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</w:tcPr>
          <w:p w14:paraId="76CE4116" w14:textId="12CE0125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AMP</w:t>
            </w:r>
          </w:p>
        </w:tc>
        <w:tc>
          <w:tcPr>
            <w:tcW w:w="422" w:type="pct"/>
          </w:tcPr>
          <w:p w14:paraId="61A3ED3D" w14:textId="22A53D8F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FOX</w:t>
            </w:r>
          </w:p>
        </w:tc>
        <w:tc>
          <w:tcPr>
            <w:tcW w:w="249" w:type="pct"/>
          </w:tcPr>
          <w:p w14:paraId="68D12DED" w14:textId="1A24445F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CTX</w:t>
            </w:r>
          </w:p>
        </w:tc>
        <w:tc>
          <w:tcPr>
            <w:tcW w:w="349" w:type="pct"/>
          </w:tcPr>
          <w:p w14:paraId="3BDBC519" w14:textId="771B1B0A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273" w:type="pct"/>
          </w:tcPr>
          <w:p w14:paraId="79252E6A" w14:textId="1A1396F3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IPM</w:t>
            </w:r>
          </w:p>
        </w:tc>
        <w:tc>
          <w:tcPr>
            <w:tcW w:w="324" w:type="pct"/>
          </w:tcPr>
          <w:p w14:paraId="22728CA6" w14:textId="24CF868F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273" w:type="pct"/>
          </w:tcPr>
          <w:p w14:paraId="1F8A84C3" w14:textId="1B2E7937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FFC</w:t>
            </w:r>
          </w:p>
        </w:tc>
        <w:tc>
          <w:tcPr>
            <w:tcW w:w="250" w:type="pct"/>
          </w:tcPr>
          <w:p w14:paraId="2013F91E" w14:textId="7AE752B4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CIP</w:t>
            </w:r>
          </w:p>
        </w:tc>
        <w:tc>
          <w:tcPr>
            <w:tcW w:w="302" w:type="pct"/>
          </w:tcPr>
          <w:p w14:paraId="3948CA4B" w14:textId="02170066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GEN</w:t>
            </w:r>
          </w:p>
        </w:tc>
        <w:tc>
          <w:tcPr>
            <w:tcW w:w="312" w:type="pct"/>
          </w:tcPr>
          <w:p w14:paraId="38856348" w14:textId="445BB8BF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DOX</w:t>
            </w:r>
          </w:p>
        </w:tc>
        <w:tc>
          <w:tcPr>
            <w:tcW w:w="283" w:type="pct"/>
          </w:tcPr>
          <w:p w14:paraId="703E984C" w14:textId="256B2E55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SUL</w:t>
            </w:r>
          </w:p>
        </w:tc>
        <w:tc>
          <w:tcPr>
            <w:tcW w:w="302" w:type="pct"/>
          </w:tcPr>
          <w:p w14:paraId="2C657EF7" w14:textId="3F718E16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TMP</w:t>
            </w:r>
          </w:p>
        </w:tc>
        <w:tc>
          <w:tcPr>
            <w:tcW w:w="279" w:type="pct"/>
          </w:tcPr>
          <w:p w14:paraId="4CC49E2D" w14:textId="7DD43412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FOS</w:t>
            </w:r>
          </w:p>
        </w:tc>
        <w:tc>
          <w:tcPr>
            <w:tcW w:w="284" w:type="pct"/>
          </w:tcPr>
          <w:p w14:paraId="76D3BA74" w14:textId="67B72D7C" w:rsidR="0091275C" w:rsidRPr="00CE3242" w:rsidRDefault="0091275C" w:rsidP="0031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POL</w:t>
            </w:r>
          </w:p>
        </w:tc>
      </w:tr>
      <w:tr w:rsidR="007A4A68" w:rsidRPr="00CE3242" w14:paraId="7F0FA9E6" w14:textId="77777777" w:rsidTr="0091275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57BD099E" w14:textId="721CA157" w:rsidR="007A4A68" w:rsidRPr="00CE3242" w:rsidRDefault="007A4A68" w:rsidP="007A4A68">
            <w:pPr>
              <w:jc w:val="left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EPC1</w:t>
            </w:r>
          </w:p>
        </w:tc>
        <w:tc>
          <w:tcPr>
            <w:tcW w:w="313" w:type="pct"/>
          </w:tcPr>
          <w:p w14:paraId="0A26E63E" w14:textId="738288BB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115B84F6" w14:textId="6661974E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49" w:type="pct"/>
          </w:tcPr>
          <w:p w14:paraId="7F0879D3" w14:textId="1DB9F952" w:rsidR="007A4A68" w:rsidRPr="00CE3242" w:rsidRDefault="00183460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pct"/>
          </w:tcPr>
          <w:p w14:paraId="03369728" w14:textId="162D4E60" w:rsidR="007A4A68" w:rsidRPr="00CE3242" w:rsidRDefault="00183460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</w:tcPr>
          <w:p w14:paraId="6051849D" w14:textId="324967A0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24" w:type="pct"/>
          </w:tcPr>
          <w:p w14:paraId="325965E3" w14:textId="1F6214AE" w:rsidR="007A4A68" w:rsidRPr="00CE3242" w:rsidRDefault="004234BA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/8</w:t>
            </w:r>
          </w:p>
        </w:tc>
        <w:tc>
          <w:tcPr>
            <w:tcW w:w="273" w:type="pct"/>
          </w:tcPr>
          <w:p w14:paraId="2AA680B2" w14:textId="5D913E67" w:rsidR="007A4A68" w:rsidRPr="00CE3242" w:rsidRDefault="00971967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50A3EE3A" w14:textId="30B34D53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02" w:type="pct"/>
          </w:tcPr>
          <w:p w14:paraId="3BF6FE70" w14:textId="69AA46E3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12" w:type="pct"/>
          </w:tcPr>
          <w:p w14:paraId="0D8BE096" w14:textId="53331C23" w:rsidR="007A4A68" w:rsidRPr="00CE3242" w:rsidRDefault="005A16FD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4A33A26C" w14:textId="57C82E9E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39EAF176" w14:textId="4B1B0B5F" w:rsidR="007A4A68" w:rsidRPr="00CE3242" w:rsidRDefault="002410D4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79" w:type="pct"/>
          </w:tcPr>
          <w:p w14:paraId="053E08BF" w14:textId="6CB4F140" w:rsidR="007A4A68" w:rsidRPr="00CE3242" w:rsidRDefault="007A4A68" w:rsidP="007A4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37E248CD" w14:textId="4FFF1409" w:rsidR="007A4A68" w:rsidRPr="00CE3242" w:rsidRDefault="000B6709" w:rsidP="000B67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</w:t>
            </w:r>
            <w:r w:rsidRPr="00CE3242">
              <w:rPr>
                <w:rFonts w:eastAsia="等线" w:cs="Times New Roman"/>
                <w:sz w:val="20"/>
                <w:szCs w:val="20"/>
              </w:rPr>
              <w:t>1</w:t>
            </w:r>
          </w:p>
        </w:tc>
      </w:tr>
      <w:tr w:rsidR="00A413A2" w:rsidRPr="00CE3242" w14:paraId="7E3EB187" w14:textId="77777777" w:rsidTr="0091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25D888D0" w14:textId="0FF7095C" w:rsidR="00A413A2" w:rsidRPr="00CE3242" w:rsidRDefault="00A413A2" w:rsidP="00A413A2">
            <w:pPr>
              <w:jc w:val="left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EEC1</w:t>
            </w:r>
          </w:p>
        </w:tc>
        <w:tc>
          <w:tcPr>
            <w:tcW w:w="313" w:type="pct"/>
          </w:tcPr>
          <w:p w14:paraId="7F054B88" w14:textId="43AD9092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092F948C" w14:textId="74901584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49" w:type="pct"/>
          </w:tcPr>
          <w:p w14:paraId="01628752" w14:textId="4A0FB9EA" w:rsidR="00A413A2" w:rsidRPr="00CE3242" w:rsidRDefault="00157C1A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49" w:type="pct"/>
          </w:tcPr>
          <w:p w14:paraId="3BEDFAB4" w14:textId="60E2F102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</w:tcPr>
          <w:p w14:paraId="33B7A1C9" w14:textId="7D44B6C9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24" w:type="pct"/>
          </w:tcPr>
          <w:p w14:paraId="26C66B85" w14:textId="69348720" w:rsidR="00A413A2" w:rsidRPr="00CE3242" w:rsidRDefault="00212215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/8</w:t>
            </w:r>
          </w:p>
        </w:tc>
        <w:tc>
          <w:tcPr>
            <w:tcW w:w="273" w:type="pct"/>
          </w:tcPr>
          <w:p w14:paraId="25179C71" w14:textId="3D5A6018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15D96DB3" w14:textId="539A2DAE" w:rsidR="00A413A2" w:rsidRPr="00CE3242" w:rsidRDefault="000B293A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02" w:type="pct"/>
          </w:tcPr>
          <w:p w14:paraId="51522CEA" w14:textId="30F3D965" w:rsidR="00A413A2" w:rsidRPr="00CE3242" w:rsidRDefault="000B293A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12" w:type="pct"/>
          </w:tcPr>
          <w:p w14:paraId="5891F262" w14:textId="53DC3B6C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720C9096" w14:textId="42E07F6B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6713B56A" w14:textId="01F7F408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</w:t>
            </w:r>
            <w:r w:rsidR="00E531B0"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9" w:type="pct"/>
          </w:tcPr>
          <w:p w14:paraId="7A238523" w14:textId="3CDA6414" w:rsidR="00A413A2" w:rsidRPr="00CE3242" w:rsidRDefault="00A413A2" w:rsidP="00A41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3FB7838E" w14:textId="213E1FD8" w:rsidR="00A413A2" w:rsidRPr="00CE3242" w:rsidRDefault="00A413A2" w:rsidP="00A413A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</w:tr>
      <w:tr w:rsidR="00AE27A0" w:rsidRPr="00CE3242" w14:paraId="1515B718" w14:textId="77777777" w:rsidTr="0091275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1939E072" w14:textId="6D2764A0" w:rsidR="00AE27A0" w:rsidRPr="00CE3242" w:rsidRDefault="00AE27A0" w:rsidP="00AE27A0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EC2</w:t>
            </w:r>
          </w:p>
        </w:tc>
        <w:tc>
          <w:tcPr>
            <w:tcW w:w="313" w:type="pct"/>
          </w:tcPr>
          <w:p w14:paraId="5C644549" w14:textId="110D7C2D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0DC2F37D" w14:textId="274A3497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49" w:type="pct"/>
          </w:tcPr>
          <w:p w14:paraId="0B03C074" w14:textId="456B54C2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pct"/>
          </w:tcPr>
          <w:p w14:paraId="29FAE4E7" w14:textId="4C4D6171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273" w:type="pct"/>
          </w:tcPr>
          <w:p w14:paraId="192C45B1" w14:textId="1BF69C0D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24" w:type="pct"/>
          </w:tcPr>
          <w:p w14:paraId="527A4D9F" w14:textId="7AB12C03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32/16</w:t>
            </w:r>
          </w:p>
        </w:tc>
        <w:tc>
          <w:tcPr>
            <w:tcW w:w="273" w:type="pct"/>
          </w:tcPr>
          <w:p w14:paraId="3900C10D" w14:textId="6F37FBBD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6CFAE5F6" w14:textId="77BD1A90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2" w:type="pct"/>
          </w:tcPr>
          <w:p w14:paraId="70551130" w14:textId="3D24C107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12" w:type="pct"/>
          </w:tcPr>
          <w:p w14:paraId="0A816457" w14:textId="460E0EFF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20F30180" w14:textId="2462243B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258D3F34" w14:textId="6414ABDF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≥16</w:t>
            </w:r>
          </w:p>
        </w:tc>
        <w:tc>
          <w:tcPr>
            <w:tcW w:w="279" w:type="pct"/>
          </w:tcPr>
          <w:p w14:paraId="36BE6E1B" w14:textId="08126BF2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4292CED6" w14:textId="28A0308D" w:rsidR="00AE27A0" w:rsidRPr="00CE3242" w:rsidRDefault="00AE27A0" w:rsidP="00AE27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</w:tr>
      <w:tr w:rsidR="00AE27A0" w:rsidRPr="00CE3242" w14:paraId="3FFBE675" w14:textId="77777777" w:rsidTr="0091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35C3F68C" w14:textId="4E1C94E5" w:rsidR="00AE27A0" w:rsidRPr="00CE3242" w:rsidRDefault="00AE27A0" w:rsidP="00AE27A0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EC</w:t>
            </w: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3" w:type="pct"/>
          </w:tcPr>
          <w:p w14:paraId="39D637A5" w14:textId="67C6781A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6A218629" w14:textId="29CDABD4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49" w:type="pct"/>
          </w:tcPr>
          <w:p w14:paraId="2324CF34" w14:textId="0CE86376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49" w:type="pct"/>
          </w:tcPr>
          <w:p w14:paraId="562DBE7A" w14:textId="097B684A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273" w:type="pct"/>
          </w:tcPr>
          <w:p w14:paraId="33F13E30" w14:textId="53F34ACB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24" w:type="pct"/>
          </w:tcPr>
          <w:p w14:paraId="48EB988B" w14:textId="16624A06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/8</w:t>
            </w:r>
          </w:p>
        </w:tc>
        <w:tc>
          <w:tcPr>
            <w:tcW w:w="273" w:type="pct"/>
          </w:tcPr>
          <w:p w14:paraId="1147F5EC" w14:textId="22FA2017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10B22804" w14:textId="70ADD530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02" w:type="pct"/>
          </w:tcPr>
          <w:p w14:paraId="1DB5EDA8" w14:textId="57D8938A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12" w:type="pct"/>
          </w:tcPr>
          <w:p w14:paraId="676B1574" w14:textId="2AA0EDC6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1222F1AA" w14:textId="7ACE9A32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619DB729" w14:textId="62FE6520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9" w:type="pct"/>
          </w:tcPr>
          <w:p w14:paraId="7A8886C5" w14:textId="547A6B4B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62A71C77" w14:textId="777300F2" w:rsidR="00AE27A0" w:rsidRPr="00CE3242" w:rsidRDefault="00AE27A0" w:rsidP="00AE27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</w:tr>
      <w:tr w:rsidR="00AE27A0" w:rsidRPr="00CE3242" w14:paraId="59A867D0" w14:textId="77777777" w:rsidTr="0091275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50FCC3C9" w14:textId="6AE65C63" w:rsidR="00AE27A0" w:rsidRPr="00CE3242" w:rsidRDefault="00AE27A0" w:rsidP="00AE27A0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EC</w:t>
            </w: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3" w:type="pct"/>
          </w:tcPr>
          <w:p w14:paraId="0BEFCB24" w14:textId="04D86357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0950E4BF" w14:textId="76D16682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49" w:type="pct"/>
          </w:tcPr>
          <w:p w14:paraId="7F641D7E" w14:textId="70D872BC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pct"/>
          </w:tcPr>
          <w:p w14:paraId="3ECC6E20" w14:textId="7CC52189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273" w:type="pct"/>
          </w:tcPr>
          <w:p w14:paraId="43A98523" w14:textId="6E7D7E5F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24" w:type="pct"/>
          </w:tcPr>
          <w:p w14:paraId="59655C71" w14:textId="5B07FAF7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/8</w:t>
            </w:r>
          </w:p>
        </w:tc>
        <w:tc>
          <w:tcPr>
            <w:tcW w:w="273" w:type="pct"/>
          </w:tcPr>
          <w:p w14:paraId="209834E4" w14:textId="6D1D4A2A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0A31E081" w14:textId="602AA46C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02" w:type="pct"/>
          </w:tcPr>
          <w:p w14:paraId="367E67E4" w14:textId="4B352F9E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12" w:type="pct"/>
          </w:tcPr>
          <w:p w14:paraId="2A64640E" w14:textId="52709FDB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685F38D6" w14:textId="45B17E22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28145C16" w14:textId="496C87D0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9" w:type="pct"/>
          </w:tcPr>
          <w:p w14:paraId="301D7283" w14:textId="5E8265FF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74BEE01B" w14:textId="4B8FDE2C" w:rsidR="00AE27A0" w:rsidRPr="00CE3242" w:rsidRDefault="00AE27A0" w:rsidP="00AE27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</w:tr>
      <w:tr w:rsidR="00AE27A0" w:rsidRPr="00CE3242" w14:paraId="05F0D8EE" w14:textId="77777777" w:rsidTr="0091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23BA5C45" w14:textId="5132DEB7" w:rsidR="00AE27A0" w:rsidRPr="00CE3242" w:rsidRDefault="00AE27A0" w:rsidP="00AE27A0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K</w:t>
            </w: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C</w:t>
            </w: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3" w:type="pct"/>
          </w:tcPr>
          <w:p w14:paraId="3F729A35" w14:textId="60F55FC4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2A92C69C" w14:textId="23E17F3A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49" w:type="pct"/>
          </w:tcPr>
          <w:p w14:paraId="5BDA22F7" w14:textId="425474A3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49" w:type="pct"/>
          </w:tcPr>
          <w:p w14:paraId="5A7C44D5" w14:textId="51A46652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</w:tcPr>
          <w:p w14:paraId="6C6976D1" w14:textId="07B9DB69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24" w:type="pct"/>
          </w:tcPr>
          <w:p w14:paraId="25002F28" w14:textId="5A01E642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32/16</w:t>
            </w:r>
          </w:p>
        </w:tc>
        <w:tc>
          <w:tcPr>
            <w:tcW w:w="273" w:type="pct"/>
          </w:tcPr>
          <w:p w14:paraId="131DD57F" w14:textId="02C20335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7A9412F2" w14:textId="52245195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2" w:type="pct"/>
          </w:tcPr>
          <w:p w14:paraId="1DA7B564" w14:textId="220F1EEA" w:rsidR="00AE27A0" w:rsidRPr="00CE3242" w:rsidRDefault="008D295D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2" w:type="pct"/>
          </w:tcPr>
          <w:p w14:paraId="45E69153" w14:textId="33E44F3C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3961E862" w14:textId="6D00C77B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7C1CB929" w14:textId="3E644E98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≥16</w:t>
            </w:r>
          </w:p>
        </w:tc>
        <w:tc>
          <w:tcPr>
            <w:tcW w:w="279" w:type="pct"/>
          </w:tcPr>
          <w:p w14:paraId="74F8579F" w14:textId="6465A5BB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7646672B" w14:textId="12261571" w:rsidR="00AE27A0" w:rsidRPr="00CE3242" w:rsidRDefault="00AE27A0" w:rsidP="00AE27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</w:tr>
      <w:tr w:rsidR="00AE27A0" w:rsidRPr="00CE3242" w14:paraId="59B3FDA2" w14:textId="77777777" w:rsidTr="0091275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37B10434" w14:textId="1A48F0AE" w:rsidR="00AE27A0" w:rsidRPr="00CE3242" w:rsidRDefault="00AE27A0" w:rsidP="00AE27A0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EC14</w:t>
            </w:r>
          </w:p>
        </w:tc>
        <w:tc>
          <w:tcPr>
            <w:tcW w:w="313" w:type="pct"/>
          </w:tcPr>
          <w:p w14:paraId="1CFB1463" w14:textId="0F12C064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256</w:t>
            </w:r>
          </w:p>
        </w:tc>
        <w:tc>
          <w:tcPr>
            <w:tcW w:w="422" w:type="pct"/>
          </w:tcPr>
          <w:p w14:paraId="6749D71B" w14:textId="1809CB2B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49" w:type="pct"/>
          </w:tcPr>
          <w:p w14:paraId="16CE090B" w14:textId="57F885EB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pct"/>
          </w:tcPr>
          <w:p w14:paraId="793DA37D" w14:textId="270003DD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273" w:type="pct"/>
          </w:tcPr>
          <w:p w14:paraId="4CB5F0F7" w14:textId="2E8C96AF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  <w:tc>
          <w:tcPr>
            <w:tcW w:w="324" w:type="pct"/>
          </w:tcPr>
          <w:p w14:paraId="7AEA05A0" w14:textId="4AD34F0F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32/16</w:t>
            </w:r>
          </w:p>
        </w:tc>
        <w:tc>
          <w:tcPr>
            <w:tcW w:w="273" w:type="pct"/>
          </w:tcPr>
          <w:p w14:paraId="7EE6B96A" w14:textId="015839B3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50" w:type="pct"/>
          </w:tcPr>
          <w:p w14:paraId="74642618" w14:textId="3200633D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2" w:type="pct"/>
          </w:tcPr>
          <w:p w14:paraId="41165A09" w14:textId="1C0F0A9A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2" w:type="pct"/>
          </w:tcPr>
          <w:p w14:paraId="1188D3BA" w14:textId="100A137E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128</w:t>
            </w:r>
          </w:p>
        </w:tc>
        <w:tc>
          <w:tcPr>
            <w:tcW w:w="283" w:type="pct"/>
          </w:tcPr>
          <w:p w14:paraId="492F52D9" w14:textId="6D9A722B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≥512</w:t>
            </w:r>
          </w:p>
        </w:tc>
        <w:tc>
          <w:tcPr>
            <w:tcW w:w="302" w:type="pct"/>
          </w:tcPr>
          <w:p w14:paraId="378A253A" w14:textId="591AD651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≥16</w:t>
            </w:r>
          </w:p>
        </w:tc>
        <w:tc>
          <w:tcPr>
            <w:tcW w:w="279" w:type="pct"/>
          </w:tcPr>
          <w:p w14:paraId="49C2E61B" w14:textId="759CB8DD" w:rsidR="00AE27A0" w:rsidRPr="00CE3242" w:rsidRDefault="00AE27A0" w:rsidP="00AE2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550270F3" w14:textId="186CF584" w:rsidR="00AE27A0" w:rsidRPr="00CE3242" w:rsidRDefault="00AE27A0" w:rsidP="00AE27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</w:tr>
      <w:tr w:rsidR="00AE27A0" w:rsidRPr="00CE3242" w14:paraId="6BD71A72" w14:textId="77777777" w:rsidTr="00912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Align w:val="center"/>
          </w:tcPr>
          <w:p w14:paraId="18A70F4B" w14:textId="5FCF1408" w:rsidR="00AE27A0" w:rsidRPr="00CE3242" w:rsidRDefault="00AE27A0" w:rsidP="00AE27A0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E3242">
              <w:rPr>
                <w:rFonts w:cs="Times New Roman" w:hint="eastAsia"/>
                <w:color w:val="000000" w:themeColor="text1"/>
                <w:sz w:val="20"/>
                <w:szCs w:val="20"/>
              </w:rPr>
              <w:t>E</w:t>
            </w:r>
            <w:r w:rsidRPr="00CE3242">
              <w:rPr>
                <w:rFonts w:cs="Times New Roman"/>
                <w:color w:val="000000" w:themeColor="text1"/>
                <w:sz w:val="20"/>
                <w:szCs w:val="20"/>
              </w:rPr>
              <w:t>C600</w:t>
            </w:r>
          </w:p>
        </w:tc>
        <w:tc>
          <w:tcPr>
            <w:tcW w:w="313" w:type="pct"/>
          </w:tcPr>
          <w:p w14:paraId="5C0264EB" w14:textId="4C7B5D69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422" w:type="pct"/>
          </w:tcPr>
          <w:p w14:paraId="62E67FCF" w14:textId="33BB50C0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249" w:type="pct"/>
          </w:tcPr>
          <w:p w14:paraId="3FC20C61" w14:textId="341593CB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49" w:type="pct"/>
          </w:tcPr>
          <w:p w14:paraId="1261B976" w14:textId="3AD39582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273" w:type="pct"/>
          </w:tcPr>
          <w:p w14:paraId="4A149DA3" w14:textId="2AF64C14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24" w:type="pct"/>
          </w:tcPr>
          <w:p w14:paraId="13F051C8" w14:textId="3DA64229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</w:t>
            </w:r>
            <w:r w:rsidRPr="00CE3242">
              <w:rPr>
                <w:rFonts w:cs="Times New Roman"/>
                <w:sz w:val="20"/>
                <w:szCs w:val="20"/>
              </w:rPr>
              <w:t>4</w:t>
            </w:r>
            <w:r w:rsidRPr="00CE3242">
              <w:rPr>
                <w:rFonts w:cs="Times New Roman"/>
                <w:sz w:val="20"/>
                <w:szCs w:val="20"/>
              </w:rPr>
              <w:t>/</w:t>
            </w: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3" w:type="pct"/>
          </w:tcPr>
          <w:p w14:paraId="057E17CA" w14:textId="67BB57B3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0" w:type="pct"/>
          </w:tcPr>
          <w:p w14:paraId="5163415A" w14:textId="7B4B0B39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02" w:type="pct"/>
          </w:tcPr>
          <w:p w14:paraId="67CEF089" w14:textId="08FA886A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1</w:t>
            </w:r>
          </w:p>
        </w:tc>
        <w:tc>
          <w:tcPr>
            <w:tcW w:w="312" w:type="pct"/>
          </w:tcPr>
          <w:p w14:paraId="08EEA59E" w14:textId="0E5003FB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283" w:type="pct"/>
          </w:tcPr>
          <w:p w14:paraId="46545CD0" w14:textId="192C26D3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</w:t>
            </w:r>
            <w:r w:rsidRPr="00CE324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02" w:type="pct"/>
          </w:tcPr>
          <w:p w14:paraId="2D797D2B" w14:textId="48790DF5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>≤</w:t>
            </w:r>
            <w:r w:rsidRPr="00CE324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9" w:type="pct"/>
          </w:tcPr>
          <w:p w14:paraId="28C399CA" w14:textId="6AD4A093" w:rsidR="00AE27A0" w:rsidRPr="00CE3242" w:rsidRDefault="00AE27A0" w:rsidP="00AE2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6 </w:t>
            </w:r>
          </w:p>
        </w:tc>
        <w:tc>
          <w:tcPr>
            <w:tcW w:w="284" w:type="pct"/>
          </w:tcPr>
          <w:p w14:paraId="72EF9294" w14:textId="7A211C5D" w:rsidR="00AE27A0" w:rsidRPr="00CE3242" w:rsidRDefault="00AE27A0" w:rsidP="00AE27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E3242">
              <w:rPr>
                <w:rFonts w:cs="Times New Roman"/>
                <w:sz w:val="20"/>
                <w:szCs w:val="20"/>
              </w:rPr>
              <w:t xml:space="preserve"> ≤1</w:t>
            </w:r>
          </w:p>
        </w:tc>
      </w:tr>
    </w:tbl>
    <w:bookmarkEnd w:id="0"/>
    <w:p w14:paraId="791B910D" w14:textId="60648080" w:rsidR="007E489B" w:rsidRPr="009768B1" w:rsidRDefault="003177CA" w:rsidP="009768B1">
      <w:pPr>
        <w:jc w:val="center"/>
        <w:rPr>
          <w:sz w:val="24"/>
          <w:szCs w:val="24"/>
        </w:rPr>
      </w:pPr>
      <w:r w:rsidRPr="009768B1">
        <w:rPr>
          <w:rFonts w:hint="eastAsia"/>
          <w:sz w:val="24"/>
          <w:szCs w:val="24"/>
        </w:rPr>
        <w:t>Tab</w:t>
      </w:r>
      <w:r w:rsidRPr="009768B1">
        <w:rPr>
          <w:sz w:val="24"/>
          <w:szCs w:val="24"/>
        </w:rPr>
        <w:t>le S</w:t>
      </w:r>
      <w:r w:rsidR="00AE5669" w:rsidRPr="009768B1">
        <w:rPr>
          <w:sz w:val="24"/>
          <w:szCs w:val="24"/>
        </w:rPr>
        <w:t>5</w:t>
      </w:r>
      <w:r w:rsidRPr="009768B1">
        <w:rPr>
          <w:sz w:val="24"/>
          <w:szCs w:val="24"/>
        </w:rPr>
        <w:t>.</w:t>
      </w:r>
      <w:r w:rsidRPr="009768B1">
        <w:rPr>
          <w:rFonts w:cs="Times New Roman"/>
          <w:color w:val="000000" w:themeColor="text1"/>
          <w:sz w:val="24"/>
          <w:szCs w:val="24"/>
        </w:rPr>
        <w:t xml:space="preserve"> Antimicrobial resistance profile of </w:t>
      </w:r>
      <w:r w:rsidR="006B1081" w:rsidRPr="009768B1">
        <w:rPr>
          <w:rFonts w:cs="Times New Roman"/>
          <w:color w:val="000000" w:themeColor="text1"/>
          <w:sz w:val="24"/>
          <w:szCs w:val="24"/>
        </w:rPr>
        <w:t>t</w:t>
      </w:r>
      <w:r w:rsidRPr="009768B1">
        <w:rPr>
          <w:rFonts w:cs="Times New Roman"/>
          <w:color w:val="000000" w:themeColor="text1"/>
          <w:sz w:val="24"/>
          <w:szCs w:val="24"/>
        </w:rPr>
        <w:t>ransconjugants</w:t>
      </w:r>
    </w:p>
    <w:sectPr w:rsidR="007E489B" w:rsidRPr="009768B1" w:rsidSect="009127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57A49" w14:textId="77777777" w:rsidR="0098798B" w:rsidRDefault="0098798B" w:rsidP="003177CA">
      <w:r>
        <w:separator/>
      </w:r>
    </w:p>
  </w:endnote>
  <w:endnote w:type="continuationSeparator" w:id="0">
    <w:p w14:paraId="57FB5D56" w14:textId="77777777" w:rsidR="0098798B" w:rsidRDefault="0098798B" w:rsidP="00317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C6346" w14:textId="77777777" w:rsidR="0098798B" w:rsidRDefault="0098798B" w:rsidP="003177CA">
      <w:r>
        <w:separator/>
      </w:r>
    </w:p>
  </w:footnote>
  <w:footnote w:type="continuationSeparator" w:id="0">
    <w:p w14:paraId="19DA9DC7" w14:textId="77777777" w:rsidR="0098798B" w:rsidRDefault="0098798B" w:rsidP="00317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F3"/>
    <w:rsid w:val="00070A31"/>
    <w:rsid w:val="000A18EF"/>
    <w:rsid w:val="000B293A"/>
    <w:rsid w:val="000B6709"/>
    <w:rsid w:val="000C42BB"/>
    <w:rsid w:val="00157C1A"/>
    <w:rsid w:val="0017337C"/>
    <w:rsid w:val="00183460"/>
    <w:rsid w:val="00204541"/>
    <w:rsid w:val="00210028"/>
    <w:rsid w:val="00212215"/>
    <w:rsid w:val="002261CB"/>
    <w:rsid w:val="0023069E"/>
    <w:rsid w:val="002349FB"/>
    <w:rsid w:val="002410D4"/>
    <w:rsid w:val="002527A4"/>
    <w:rsid w:val="00277DE1"/>
    <w:rsid w:val="003177CA"/>
    <w:rsid w:val="00383F6C"/>
    <w:rsid w:val="003A4986"/>
    <w:rsid w:val="003F25C3"/>
    <w:rsid w:val="003F6648"/>
    <w:rsid w:val="004234BA"/>
    <w:rsid w:val="00437C55"/>
    <w:rsid w:val="004428B3"/>
    <w:rsid w:val="00485230"/>
    <w:rsid w:val="00543E3F"/>
    <w:rsid w:val="00545DB7"/>
    <w:rsid w:val="005520AD"/>
    <w:rsid w:val="005A16FD"/>
    <w:rsid w:val="005B4028"/>
    <w:rsid w:val="005F202D"/>
    <w:rsid w:val="005F54AE"/>
    <w:rsid w:val="00611933"/>
    <w:rsid w:val="00654524"/>
    <w:rsid w:val="006676A8"/>
    <w:rsid w:val="00677436"/>
    <w:rsid w:val="006B1081"/>
    <w:rsid w:val="006C4D99"/>
    <w:rsid w:val="006C5B31"/>
    <w:rsid w:val="006F6E00"/>
    <w:rsid w:val="007466FA"/>
    <w:rsid w:val="007A4A68"/>
    <w:rsid w:val="007E0C8B"/>
    <w:rsid w:val="007E489B"/>
    <w:rsid w:val="008108EE"/>
    <w:rsid w:val="008D295D"/>
    <w:rsid w:val="0091275C"/>
    <w:rsid w:val="009329F9"/>
    <w:rsid w:val="00971967"/>
    <w:rsid w:val="009768B1"/>
    <w:rsid w:val="0098798B"/>
    <w:rsid w:val="00987F23"/>
    <w:rsid w:val="009C2F1D"/>
    <w:rsid w:val="009E7D98"/>
    <w:rsid w:val="00A0376A"/>
    <w:rsid w:val="00A05F8B"/>
    <w:rsid w:val="00A136C6"/>
    <w:rsid w:val="00A413A2"/>
    <w:rsid w:val="00A91CAC"/>
    <w:rsid w:val="00AE14DA"/>
    <w:rsid w:val="00AE27A0"/>
    <w:rsid w:val="00AE5669"/>
    <w:rsid w:val="00B40D6E"/>
    <w:rsid w:val="00B63D5E"/>
    <w:rsid w:val="00B94F11"/>
    <w:rsid w:val="00BC63F3"/>
    <w:rsid w:val="00BD7088"/>
    <w:rsid w:val="00C463B3"/>
    <w:rsid w:val="00C47090"/>
    <w:rsid w:val="00C64799"/>
    <w:rsid w:val="00CA5098"/>
    <w:rsid w:val="00CC0F2A"/>
    <w:rsid w:val="00CC3C4E"/>
    <w:rsid w:val="00CD4A98"/>
    <w:rsid w:val="00CE3242"/>
    <w:rsid w:val="00D87148"/>
    <w:rsid w:val="00D957B8"/>
    <w:rsid w:val="00DE54F8"/>
    <w:rsid w:val="00DE6D7C"/>
    <w:rsid w:val="00E10456"/>
    <w:rsid w:val="00E531B0"/>
    <w:rsid w:val="00E94674"/>
    <w:rsid w:val="00F12FDB"/>
    <w:rsid w:val="00F32CCF"/>
    <w:rsid w:val="00F709A4"/>
    <w:rsid w:val="00F9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700EB"/>
  <w15:chartTrackingRefBased/>
  <w15:docId w15:val="{EFE0DCD7-37BA-44AB-84BF-541117E9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3F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BC63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1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7CA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7C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2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B8216-DC92-4FE2-BE06-6D87FF815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宇</dc:creator>
  <cp:keywords/>
  <dc:description/>
  <cp:lastModifiedBy>张 宇</cp:lastModifiedBy>
  <cp:revision>74</cp:revision>
  <dcterms:created xsi:type="dcterms:W3CDTF">2020-05-25T03:24:00Z</dcterms:created>
  <dcterms:modified xsi:type="dcterms:W3CDTF">2020-09-21T06:56:00Z</dcterms:modified>
</cp:coreProperties>
</file>